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 Tables</w:t>
      </w:r>
    </w:p>
    <w:p w14:paraId="02BA957C"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bookmarkStart w:id="0" w:name="_Hlk149423739"/>
      <w:r>
        <w:rPr>
          <w:b/>
          <w:bCs/>
          <w:sz w:val="20"/>
          <w:szCs w:val="20"/>
        </w:rPr>
        <w:t>Supplementary Table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6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The performance of the random forest and gradient boosting models in discriminating between MDR and SDR isolates.</w:t>
      </w:r>
    </w:p>
    <w:bookmarkEnd w:id="0"/>
    <w:tbl>
      <w:tblPr>
        <w:tblStyle w:val="20"/>
        <w:tblW w:w="87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441"/>
        <w:gridCol w:w="2551"/>
        <w:gridCol w:w="1553"/>
        <w:gridCol w:w="1991"/>
      </w:tblGrid>
      <w:tr w14:paraId="09ABC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205" w:type="dxa"/>
            <w:vMerge w:val="restart"/>
            <w:shd w:val="clear" w:color="auto" w:fill="auto"/>
            <w:noWrap/>
            <w:vAlign w:val="center"/>
          </w:tcPr>
          <w:p w14:paraId="3F351D2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3992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CAF0D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raining set</w:t>
            </w:r>
          </w:p>
          <w:p w14:paraId="7E3B4EE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3566 2816 MDR isolates, 750 SDR isolates)</w:t>
            </w:r>
          </w:p>
        </w:tc>
        <w:tc>
          <w:tcPr>
            <w:tcW w:w="3544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69A9F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est set</w:t>
            </w:r>
          </w:p>
          <w:p w14:paraId="47CFCB0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=1529 1235 MDR isolates, 294 SDR isolates)</w:t>
            </w:r>
          </w:p>
        </w:tc>
      </w:tr>
      <w:tr w14:paraId="3A5B0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20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9E3E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E110B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4C32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  <w:tc>
          <w:tcPr>
            <w:tcW w:w="15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3B0EE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1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B8888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adient Boosted Classification Tree</w:t>
            </w:r>
          </w:p>
        </w:tc>
      </w:tr>
      <w:tr w14:paraId="16AF8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1F384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appa</w:t>
            </w:r>
          </w:p>
        </w:tc>
        <w:tc>
          <w:tcPr>
            <w:tcW w:w="144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062527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255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A57E0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155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83D6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199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703C5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</w:tr>
      <w:tr w14:paraId="0D82B5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1908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7217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0044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15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627F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  <w:tc>
          <w:tcPr>
            <w:tcW w:w="199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B9FF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</w:tr>
      <w:tr w14:paraId="183BF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6A7371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9DE72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33,0.857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5E0C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31,0.85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C0E6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85,0.825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7FCDE0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09,0.847)</w:t>
            </w:r>
          </w:p>
        </w:tc>
      </w:tr>
      <w:tr w14:paraId="29016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501A4E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C473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45AB5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6E991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597CEF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14:paraId="70E1B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359634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E753D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80,0.988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2CCB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71,0.981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23930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79,0.991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370FB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55,0.973)</w:t>
            </w:r>
          </w:p>
        </w:tc>
      </w:tr>
      <w:tr w14:paraId="1592C6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1F65B3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B94F1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BF3E6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6D3B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53AC57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14:paraId="65F2C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3AD0A1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0C00D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99,0.431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2DB58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25,0.457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03DB84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16,0.364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177E5E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64,0.514)</w:t>
            </w:r>
          </w:p>
        </w:tc>
      </w:tr>
      <w:tr w14:paraId="2E8860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2E2108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44B4B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A30E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657F92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6A2BD4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</w:tr>
      <w:tr w14:paraId="7143D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40FD3D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E379E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2,0.874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6C5E9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62,0.884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31990A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6,0.880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573041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61,0.893)</w:t>
            </w:r>
          </w:p>
        </w:tc>
      </w:tr>
      <w:tr w14:paraId="02A00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531273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5F087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7970D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78E736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591E83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14:paraId="31C05A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5128EF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A75CB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60,0.882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404CA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5,0.839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6DB2F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29,0.865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61BD2E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59,0.801)</w:t>
            </w:r>
          </w:p>
        </w:tc>
      </w:tr>
      <w:tr w14:paraId="1AD0E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3B686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E7E0F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9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53038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5F881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54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797BBB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88</w:t>
            </w:r>
          </w:p>
        </w:tc>
      </w:tr>
      <w:tr w14:paraId="1AFB49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5C0270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4B29B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6.682,6.716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30AE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.018,5.062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44FE3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.624,5.684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47C63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.944,4.032)</w:t>
            </w:r>
          </w:p>
        </w:tc>
      </w:tr>
      <w:tr w14:paraId="71ED9B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354F8B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R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7B5B9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18C46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1D741E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0AC991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</w:tr>
      <w:tr w14:paraId="0F7AA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4382FE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35EF2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66,0.232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C8ACC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11,0.285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33C6ED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5,0.304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718B7E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16,0.386)</w:t>
            </w:r>
          </w:p>
        </w:tc>
      </w:tr>
      <w:tr w14:paraId="2F49D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7041C6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667D4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84DCD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5BDC9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3897B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14:paraId="0D421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exact"/>
        </w:trPr>
        <w:tc>
          <w:tcPr>
            <w:tcW w:w="1205" w:type="dxa"/>
            <w:shd w:val="clear" w:color="auto" w:fill="auto"/>
            <w:noWrap/>
            <w:vAlign w:val="center"/>
          </w:tcPr>
          <w:p w14:paraId="3FDF3D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235D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3,0.875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693FB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57,0.879)</w:t>
            </w:r>
          </w:p>
        </w:tc>
        <w:tc>
          <w:tcPr>
            <w:tcW w:w="1553" w:type="dxa"/>
            <w:shd w:val="clear" w:color="auto" w:fill="auto"/>
            <w:noWrap/>
            <w:vAlign w:val="center"/>
          </w:tcPr>
          <w:p w14:paraId="4614F9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4,0.878)</w:t>
            </w:r>
          </w:p>
        </w:tc>
        <w:tc>
          <w:tcPr>
            <w:tcW w:w="1991" w:type="dxa"/>
            <w:shd w:val="clear" w:color="auto" w:fill="auto"/>
            <w:noWrap/>
            <w:vAlign w:val="center"/>
          </w:tcPr>
          <w:p w14:paraId="2DA425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48,0.882)</w:t>
            </w:r>
          </w:p>
        </w:tc>
      </w:tr>
    </w:tbl>
    <w:p w14:paraId="182E3A0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UC, area under the curve; PPV, positive predictive value; NPV, negative predictive value; PLR, positive likelihood ratio; NLR, negative likelihood ratio; CI, confidence.</w:t>
      </w:r>
    </w:p>
    <w:p w14:paraId="29776DD0"/>
    <w:p w14:paraId="02DB530B"/>
    <w:p w14:paraId="0E57823D"/>
    <w:p w14:paraId="0AD8B576"/>
    <w:p w14:paraId="041ABCC8"/>
    <w:p w14:paraId="3A2DA2B7">
      <w:pPr>
        <w:widowControl/>
        <w:jc w:val="left"/>
        <w:rPr>
          <w:b/>
          <w:bCs/>
          <w:sz w:val="20"/>
          <w:szCs w:val="20"/>
        </w:rPr>
      </w:pPr>
      <w:bookmarkStart w:id="1" w:name="_Hlk149423768"/>
    </w:p>
    <w:bookmarkEnd w:id="1"/>
    <w:p w14:paraId="5CCECE63">
      <w:pPr>
        <w:spacing w:before="240"/>
        <w:jc w:val="both"/>
        <w:rPr>
          <w:rFonts w:hint="eastAsia"/>
        </w:rPr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24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6F63B8"/>
    <w:rsid w:val="12056CF9"/>
    <w:rsid w:val="15510782"/>
    <w:rsid w:val="17C214C3"/>
    <w:rsid w:val="251A2514"/>
    <w:rsid w:val="2A905451"/>
    <w:rsid w:val="3BAD6859"/>
    <w:rsid w:val="3D211F38"/>
    <w:rsid w:val="3DC94AAA"/>
    <w:rsid w:val="47194474"/>
    <w:rsid w:val="48627266"/>
    <w:rsid w:val="4F4F0B87"/>
    <w:rsid w:val="58EE667B"/>
    <w:rsid w:val="603F2AF8"/>
    <w:rsid w:val="659B022A"/>
    <w:rsid w:val="683851C9"/>
    <w:rsid w:val="73DC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28</Words>
  <Characters>3728</Characters>
  <Lines>6</Lines>
  <Paragraphs>1</Paragraphs>
  <TotalTime>10</TotalTime>
  <ScaleCrop>false</ScaleCrop>
  <LinksUpToDate>false</LinksUpToDate>
  <CharactersWithSpaces>39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恕</cp:lastModifiedBy>
  <cp:lastPrinted>2013-10-03T12:51:00Z</cp:lastPrinted>
  <dcterms:modified xsi:type="dcterms:W3CDTF">2025-10-07T13:21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JkZDFkMDJmNzVlMGU1MjhiOWI0OGE1NjA0NDY1MzIiLCJ1c2VySWQiOiIyMDkyMDQxNDQ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097A2DC7BEDC48E6B1DB6D3C3BB8A0F9_12</vt:lpwstr>
  </property>
</Properties>
</file>